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2757A" w14:textId="6A58E870" w:rsidR="003D6229" w:rsidRPr="00072EE7" w:rsidRDefault="003D6229" w:rsidP="003D6229">
      <w:pPr>
        <w:rPr>
          <w:b/>
          <w:lang w:val="en-US"/>
        </w:rPr>
      </w:pPr>
      <w:r w:rsidRPr="00072EE7">
        <w:rPr>
          <w:b/>
          <w:lang w:val="en-US"/>
        </w:rPr>
        <w:t xml:space="preserve">The diary participants </w:t>
      </w:r>
      <w:r w:rsidR="00072EE7">
        <w:rPr>
          <w:b/>
          <w:lang w:val="en-US"/>
        </w:rPr>
        <w:t xml:space="preserve">completed </w:t>
      </w:r>
      <w:r w:rsidRPr="00072EE7">
        <w:rPr>
          <w:b/>
          <w:lang w:val="en-US"/>
        </w:rPr>
        <w:t>each week.</w:t>
      </w:r>
    </w:p>
    <w:p w14:paraId="4F41844A" w14:textId="786D755E" w:rsidR="000E2FB1" w:rsidRPr="00072EE7" w:rsidRDefault="003D6229" w:rsidP="003D6229">
      <w:pPr>
        <w:rPr>
          <w:lang w:val="en-US"/>
        </w:rPr>
      </w:pPr>
      <w:r w:rsidRPr="00072EE7">
        <w:rPr>
          <w:lang w:val="en-US"/>
        </w:rPr>
        <w:t xml:space="preserve">We invite you to fill in the diary. Here, we will ask you to declare how often </w:t>
      </w:r>
      <w:r w:rsidR="00EE604A">
        <w:rPr>
          <w:lang w:val="en-US"/>
        </w:rPr>
        <w:t>you would like to practice the meditation you received in the coming week</w:t>
      </w:r>
      <w:r w:rsidRPr="00072EE7">
        <w:rPr>
          <w:lang w:val="en-US"/>
        </w:rPr>
        <w:t xml:space="preserve">. </w:t>
      </w:r>
    </w:p>
    <w:p w14:paraId="1F7CE2DA" w14:textId="50145E86" w:rsidR="003D6229" w:rsidRPr="00072EE7" w:rsidRDefault="000E2FB1" w:rsidP="003D6229">
      <w:pPr>
        <w:rPr>
          <w:lang w:val="en-US"/>
        </w:rPr>
      </w:pPr>
      <w:r w:rsidRPr="00072EE7">
        <w:rPr>
          <w:lang w:val="en-US"/>
        </w:rPr>
        <w:t>E</w:t>
      </w:r>
      <w:r w:rsidR="003D6229" w:rsidRPr="00072EE7">
        <w:rPr>
          <w:lang w:val="en-US"/>
        </w:rPr>
        <w:t xml:space="preserve">ach week </w:t>
      </w:r>
      <w:r w:rsidRPr="00072EE7">
        <w:rPr>
          <w:lang w:val="en-US"/>
        </w:rPr>
        <w:t xml:space="preserve">you will </w:t>
      </w:r>
      <w:r w:rsidR="00EE604A">
        <w:rPr>
          <w:lang w:val="en-US"/>
        </w:rPr>
        <w:t>also be</w:t>
      </w:r>
      <w:r w:rsidRPr="00072EE7">
        <w:rPr>
          <w:lang w:val="en-US"/>
        </w:rPr>
        <w:t xml:space="preserve"> asked </w:t>
      </w:r>
      <w:r w:rsidR="003D6229" w:rsidRPr="00072EE7">
        <w:rPr>
          <w:lang w:val="en-US"/>
        </w:rPr>
        <w:t xml:space="preserve">to what extent you have succeeded in implementing these plans. </w:t>
      </w:r>
    </w:p>
    <w:p w14:paraId="1517821D" w14:textId="6378F360" w:rsidR="003D6229" w:rsidRPr="00072EE7" w:rsidRDefault="003D6229" w:rsidP="003D6229">
      <w:pPr>
        <w:rPr>
          <w:lang w:val="en-US"/>
        </w:rPr>
      </w:pPr>
      <w:r w:rsidRPr="00072EE7">
        <w:rPr>
          <w:lang w:val="en-US"/>
        </w:rPr>
        <w:t xml:space="preserve">Don't worry if you don't manage to realize your plans 100% - we </w:t>
      </w:r>
      <w:r w:rsidR="000E2FB1" w:rsidRPr="00072EE7">
        <w:rPr>
          <w:lang w:val="en-US"/>
        </w:rPr>
        <w:t xml:space="preserve">simply </w:t>
      </w:r>
      <w:r w:rsidRPr="00072EE7">
        <w:rPr>
          <w:lang w:val="en-US"/>
        </w:rPr>
        <w:t>want you to be honest with us.</w:t>
      </w:r>
    </w:p>
    <w:p w14:paraId="41E75FDD" w14:textId="321DA150" w:rsidR="003D6229" w:rsidRPr="00072EE7" w:rsidRDefault="003D6229" w:rsidP="003D6229">
      <w:pPr>
        <w:rPr>
          <w:lang w:val="en-US"/>
        </w:rPr>
      </w:pPr>
      <w:r w:rsidRPr="00072EE7">
        <w:rPr>
          <w:lang w:val="en-US"/>
        </w:rPr>
        <w:t>It should not take more than 5 minutes to complete the diary each time.</w:t>
      </w:r>
    </w:p>
    <w:p w14:paraId="64556624" w14:textId="77777777" w:rsidR="000E2FB1" w:rsidRPr="00072EE7" w:rsidRDefault="000E2FB1" w:rsidP="003D6229">
      <w:pPr>
        <w:rPr>
          <w:lang w:val="en-US"/>
        </w:rPr>
      </w:pPr>
    </w:p>
    <w:p w14:paraId="3B3C7082" w14:textId="77777777" w:rsidR="003D6229" w:rsidRPr="00072EE7" w:rsidRDefault="003D6229" w:rsidP="003D6229">
      <w:pPr>
        <w:rPr>
          <w:lang w:val="en-US"/>
        </w:rPr>
      </w:pPr>
      <w:r w:rsidRPr="00072EE7">
        <w:rPr>
          <w:lang w:val="en-US"/>
        </w:rPr>
        <w:t>1</w:t>
      </w:r>
      <w:r w:rsidR="000E2FB1" w:rsidRPr="00072EE7">
        <w:rPr>
          <w:lang w:val="en-US"/>
        </w:rPr>
        <w:t>.</w:t>
      </w:r>
      <w:r w:rsidRPr="00072EE7">
        <w:rPr>
          <w:lang w:val="en-US"/>
        </w:rPr>
        <w:t xml:space="preserve"> To what extent did you manage to</w:t>
      </w:r>
      <w:r w:rsidR="000E2FB1" w:rsidRPr="00072EE7">
        <w:rPr>
          <w:lang w:val="en-US"/>
        </w:rPr>
        <w:t xml:space="preserve"> implement</w:t>
      </w:r>
      <w:r w:rsidRPr="00072EE7">
        <w:rPr>
          <w:lang w:val="en-US"/>
        </w:rPr>
        <w:t xml:space="preserve"> your plan from last week? </w:t>
      </w:r>
    </w:p>
    <w:p w14:paraId="18B5079E" w14:textId="77777777" w:rsidR="003D6229" w:rsidRPr="00072EE7" w:rsidRDefault="003D6229" w:rsidP="003D6229">
      <w:pPr>
        <w:rPr>
          <w:lang w:val="en-US"/>
        </w:rPr>
      </w:pPr>
    </w:p>
    <w:p w14:paraId="73F1EA73" w14:textId="77777777" w:rsidR="000E2FB1" w:rsidRPr="00072EE7" w:rsidRDefault="000E2FB1" w:rsidP="000E2FB1">
      <w:pPr>
        <w:ind w:left="360"/>
        <w:jc w:val="both"/>
        <w:rPr>
          <w:lang w:val="en-US"/>
        </w:rPr>
      </w:pPr>
      <w:r w:rsidRPr="00072EE7">
        <w:rPr>
          <w:lang w:val="en-US"/>
        </w:rPr>
        <w:t>1 (0%)</w:t>
      </w:r>
      <w:r w:rsidRPr="00072EE7">
        <w:rPr>
          <w:lang w:val="en-US"/>
        </w:rPr>
        <w:tab/>
        <w:t>2</w:t>
      </w:r>
      <w:r w:rsidRPr="00072EE7">
        <w:rPr>
          <w:lang w:val="en-US"/>
        </w:rPr>
        <w:tab/>
        <w:t>3</w:t>
      </w:r>
      <w:r w:rsidRPr="00072EE7">
        <w:rPr>
          <w:lang w:val="en-US"/>
        </w:rPr>
        <w:tab/>
        <w:t>4</w:t>
      </w:r>
      <w:r w:rsidRPr="00072EE7">
        <w:rPr>
          <w:lang w:val="en-US"/>
        </w:rPr>
        <w:tab/>
        <w:t>5</w:t>
      </w:r>
      <w:r w:rsidRPr="00072EE7">
        <w:rPr>
          <w:lang w:val="en-US"/>
        </w:rPr>
        <w:tab/>
        <w:t>6</w:t>
      </w:r>
      <w:r w:rsidRPr="00072EE7">
        <w:rPr>
          <w:lang w:val="en-US"/>
        </w:rPr>
        <w:tab/>
        <w:t>7</w:t>
      </w:r>
      <w:r w:rsidRPr="00072EE7">
        <w:rPr>
          <w:lang w:val="en-US"/>
        </w:rPr>
        <w:tab/>
        <w:t>8</w:t>
      </w:r>
      <w:r w:rsidRPr="00072EE7">
        <w:rPr>
          <w:lang w:val="en-US"/>
        </w:rPr>
        <w:tab/>
        <w:t>9</w:t>
      </w:r>
      <w:r w:rsidRPr="00072EE7">
        <w:rPr>
          <w:lang w:val="en-US"/>
        </w:rPr>
        <w:tab/>
        <w:t>10 (100%)</w:t>
      </w:r>
    </w:p>
    <w:p w14:paraId="22BC2482" w14:textId="77777777" w:rsidR="003D6229" w:rsidRPr="00072EE7" w:rsidRDefault="003D6229" w:rsidP="003D6229">
      <w:pPr>
        <w:rPr>
          <w:lang w:val="en-US"/>
        </w:rPr>
      </w:pPr>
    </w:p>
    <w:p w14:paraId="26D143E7" w14:textId="77777777" w:rsidR="003D6229" w:rsidRPr="00072EE7" w:rsidRDefault="003D6229" w:rsidP="003D6229">
      <w:pPr>
        <w:rPr>
          <w:lang w:val="en-US"/>
        </w:rPr>
      </w:pPr>
      <w:r w:rsidRPr="00072EE7">
        <w:rPr>
          <w:lang w:val="en-US"/>
        </w:rPr>
        <w:t xml:space="preserve">2. </w:t>
      </w:r>
      <w:r w:rsidR="000E2FB1" w:rsidRPr="00072EE7">
        <w:rPr>
          <w:lang w:val="en-US"/>
        </w:rPr>
        <w:t>B</w:t>
      </w:r>
      <w:r w:rsidRPr="00072EE7">
        <w:rPr>
          <w:lang w:val="en-US"/>
        </w:rPr>
        <w:t xml:space="preserve">riefly describe what you did to achieve it (what actions did you take)? </w:t>
      </w:r>
    </w:p>
    <w:p w14:paraId="4526C2FE" w14:textId="77777777" w:rsidR="003D6229" w:rsidRPr="00072EE7" w:rsidRDefault="003D6229" w:rsidP="003D6229">
      <w:pPr>
        <w:rPr>
          <w:lang w:val="en-US"/>
        </w:rPr>
      </w:pPr>
      <w:r w:rsidRPr="00072EE7">
        <w:rPr>
          <w:lang w:val="en-US"/>
        </w:rPr>
        <w:t>....................................................................................................................................................</w:t>
      </w:r>
    </w:p>
    <w:p w14:paraId="0A3A6609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 xml:space="preserve">2. Briefly describe what you did to achieve it (what actions did you take)? </w:t>
      </w:r>
    </w:p>
    <w:p w14:paraId="7D690BFB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....................................................................................................................................................</w:t>
      </w:r>
    </w:p>
    <w:p w14:paraId="396B1374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3. What value do you plan to address in the coming week?</w:t>
      </w:r>
    </w:p>
    <w:p w14:paraId="5BD62141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Self-management</w:t>
      </w:r>
    </w:p>
    <w:p w14:paraId="40C6ABD5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Stimulation</w:t>
      </w:r>
    </w:p>
    <w:p w14:paraId="20BACF77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Hedonism</w:t>
      </w:r>
    </w:p>
    <w:p w14:paraId="39B5CDD7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Achievement</w:t>
      </w:r>
    </w:p>
    <w:p w14:paraId="0EA68122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Power</w:t>
      </w:r>
    </w:p>
    <w:p w14:paraId="24B4A888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Security</w:t>
      </w:r>
    </w:p>
    <w:p w14:paraId="41B21F34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Adaptation</w:t>
      </w:r>
    </w:p>
    <w:p w14:paraId="6963F7C3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Tradition</w:t>
      </w:r>
    </w:p>
    <w:p w14:paraId="3B24E6EE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Benevolence</w:t>
      </w:r>
    </w:p>
    <w:p w14:paraId="11BC124E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- Universalism</w:t>
      </w:r>
    </w:p>
    <w:p w14:paraId="7716E5A4" w14:textId="77777777" w:rsidR="005E3944" w:rsidRPr="005E3944" w:rsidRDefault="005E3944" w:rsidP="005E3944">
      <w:pPr>
        <w:jc w:val="both"/>
        <w:rPr>
          <w:lang w:val="en-US"/>
        </w:rPr>
      </w:pPr>
    </w:p>
    <w:p w14:paraId="4474C455" w14:textId="77777777" w:rsidR="005E3944" w:rsidRPr="005E3944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 xml:space="preserve">4. Briefly describe what you intend to do to implement this value in your life (what actions do you want to take)? </w:t>
      </w:r>
    </w:p>
    <w:p w14:paraId="4E9CBF2E" w14:textId="77777777" w:rsidR="005E3944" w:rsidRPr="005E3944" w:rsidRDefault="005E3944" w:rsidP="005E3944">
      <w:pPr>
        <w:jc w:val="both"/>
        <w:rPr>
          <w:lang w:val="en-US"/>
        </w:rPr>
      </w:pPr>
    </w:p>
    <w:p w14:paraId="0ACF1427" w14:textId="5185DC2E" w:rsidR="003D6229" w:rsidRPr="00072EE7" w:rsidRDefault="005E3944" w:rsidP="005E3944">
      <w:pPr>
        <w:jc w:val="both"/>
        <w:rPr>
          <w:lang w:val="en-US"/>
        </w:rPr>
      </w:pPr>
      <w:r w:rsidRPr="005E3944">
        <w:rPr>
          <w:lang w:val="en-US"/>
        </w:rPr>
        <w:t>Thank you for completing the diary!</w:t>
      </w:r>
    </w:p>
    <w:sectPr w:rsidR="003D6229" w:rsidRPr="00072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EkqamxsamhkaWRko6SsGpxcWZ+XkgBca1AECZpLgsAAAA"/>
  </w:docVars>
  <w:rsids>
    <w:rsidRoot w:val="00437163"/>
    <w:rsid w:val="00072EE7"/>
    <w:rsid w:val="000E2FB1"/>
    <w:rsid w:val="001F4778"/>
    <w:rsid w:val="003D6229"/>
    <w:rsid w:val="00437163"/>
    <w:rsid w:val="005E3944"/>
    <w:rsid w:val="0064075B"/>
    <w:rsid w:val="00A02139"/>
    <w:rsid w:val="00A81D8A"/>
    <w:rsid w:val="00BD4D8D"/>
    <w:rsid w:val="00BE18DF"/>
    <w:rsid w:val="00D914A2"/>
    <w:rsid w:val="00DB3E49"/>
    <w:rsid w:val="00DD72C1"/>
    <w:rsid w:val="00E51D46"/>
    <w:rsid w:val="00E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B0C0AE"/>
  <w15:chartTrackingRefBased/>
  <w15:docId w15:val="{6ACE6AD5-E30E-421E-90BA-661270D6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40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4075B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640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5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1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Anna Urbańska</dc:creator>
  <cp:keywords/>
  <dc:description/>
  <cp:lastModifiedBy>Lukasz Kaczmarek</cp:lastModifiedBy>
  <cp:revision>4</cp:revision>
  <dcterms:created xsi:type="dcterms:W3CDTF">2022-05-17T13:55:00Z</dcterms:created>
  <dcterms:modified xsi:type="dcterms:W3CDTF">2022-05-17T14:03:00Z</dcterms:modified>
</cp:coreProperties>
</file>